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5D481">
      <w:pPr>
        <w:spacing w:line="360" w:lineRule="auto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12121"/>
          <w:spacing w:val="0"/>
          <w:sz w:val="20"/>
          <w:szCs w:val="20"/>
          <w:highlight w:val="none"/>
          <w:shd w:val="clear" w:fill="FFFFFF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12121"/>
          <w:spacing w:val="0"/>
          <w:sz w:val="20"/>
          <w:szCs w:val="20"/>
          <w:highlight w:val="none"/>
          <w:shd w:val="clear" w:fill="FFFFFF"/>
          <w:lang w:val="en-US" w:eastAsia="zh-CN"/>
        </w:rPr>
        <w:t>Supplementary Table 1. Detailed demographic and clinical characteristics of all VKH patients.</w:t>
      </w:r>
    </w:p>
    <w:tbl>
      <w:tblPr>
        <w:tblStyle w:val="14"/>
        <w:tblpPr w:leftFromText="180" w:rightFromText="180" w:vertAnchor="text" w:horzAnchor="page" w:tblpX="1" w:tblpY="394"/>
        <w:tblOverlap w:val="never"/>
        <w:tblW w:w="561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40"/>
        <w:gridCol w:w="890"/>
        <w:gridCol w:w="1585"/>
        <w:gridCol w:w="1902"/>
        <w:gridCol w:w="1993"/>
        <w:gridCol w:w="5000"/>
        <w:gridCol w:w="1530"/>
        <w:gridCol w:w="1160"/>
      </w:tblGrid>
      <w:tr w14:paraId="3519A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8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12275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ien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.</w:t>
            </w:r>
          </w:p>
        </w:tc>
        <w:tc>
          <w:tcPr>
            <w:tcW w:w="29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A8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27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9495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years)</w:t>
            </w:r>
          </w:p>
        </w:tc>
        <w:tc>
          <w:tcPr>
            <w:tcW w:w="4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04A2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tegorization</w:t>
            </w:r>
          </w:p>
          <w:p w14:paraId="62305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or medication history)</w:t>
            </w:r>
          </w:p>
        </w:tc>
        <w:tc>
          <w:tcPr>
            <w:tcW w:w="59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79DB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emic features and extraocular manifestations of VKH</w:t>
            </w:r>
          </w:p>
        </w:tc>
        <w:tc>
          <w:tcPr>
            <w:tcW w:w="21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D10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cular manifestations of VKH</w:t>
            </w:r>
          </w:p>
        </w:tc>
        <w:tc>
          <w:tcPr>
            <w:tcW w:w="48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DBB9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cular complications and ADR of baricitinib</w:t>
            </w:r>
          </w:p>
        </w:tc>
        <w:tc>
          <w:tcPr>
            <w:tcW w:w="36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0FFA6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follow-up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months)</w:t>
            </w:r>
          </w:p>
        </w:tc>
      </w:tr>
      <w:tr w14:paraId="7420E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8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DD3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29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437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27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F36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4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F4F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59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FA5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5D6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erior segment features</w:t>
            </w:r>
          </w:p>
        </w:tc>
        <w:tc>
          <w:tcPr>
            <w:tcW w:w="15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207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erior segment features</w:t>
            </w:r>
          </w:p>
        </w:tc>
        <w:tc>
          <w:tcPr>
            <w:tcW w:w="48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FFD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6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CD1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207E6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9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*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D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C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6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FF51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7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, tinnitus;</w:t>
            </w:r>
          </w:p>
          <w:p w14:paraId="78075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 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2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/2+</w:t>
            </w:r>
          </w:p>
        </w:tc>
        <w:tc>
          <w:tcPr>
            <w:tcW w:w="1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F6CE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U vitreous haze 1/2+, exudative retinal detachment, disc edema, increased choroidal thickness; optic disc hyperflfluorescence，macular edema，capillary leakage on FA； early stromal vessel hyperflfluorescence, dark dots, and optic disc hyperflfluorescence on ICGA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F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5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</w:tr>
      <w:tr w14:paraId="0D4EF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2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4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0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D06D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B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sm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6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6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e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xudative retinal detachment, disc edema, increased choroidal thickness；optic disc hyperflfluorescence，ｍacular edema and capillary leakage on FA；early stromal vessel hyperflfluorescence, dark dots, and optic disc hyperflfluorescence on ICGA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8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A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7A3C8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E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F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7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F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64979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D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3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AC cells 1/2+ 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D23F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vitreous haze 1+, exudative retinal detachment,  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disc edema, increased choroidal thickness;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ptic 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c hyperflfluorescence，ｍacular edema，capillary leakage on FA； early stromal vessel hyperfl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E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0110A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4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E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2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6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48C5D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3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8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/2+, flare 1/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84DF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D vitreous haze 3+, and OS vitreous haze 1+, OU exudative retinal detachment, disc edema, increased choroidal thickness; optic disc hyperflfluorescence, ｍacular edema, capillary leakage on FA；early stromal vessel hyperflfluorescence, choroidal vasculitis, dark dots，and　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1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44183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5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7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1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2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F896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6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, dysacusi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9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D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e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xudative retinal detachment, disc edema, increased choroidal thickness；optic disc hyperflfluorescence，ｍacular edema and capillary leakage on FA；early stromal vessel hyperflfluorescence, dark dots, and optic disc hyperflfluorescence on ICGA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9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C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 w14:paraId="5CE72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7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7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6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6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615F6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6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D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no AC cells/flare/KPs;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 cells 1/2+, flare 1/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9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；optic disc hyperflfluorescence，ｍacular edema，and capillary leakage on FA；early stromal vessel hyper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6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OS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complicated catarac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1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 w14:paraId="094A2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9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0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7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7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6A67D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E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F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；optic disc hyperflfluorescence，ｍacular edema，and capillary leakage on FA；early stromal vessel hyper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5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A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 w14:paraId="443DC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A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1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5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8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980D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9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nn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3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OU 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2+, exudative retinal detachment, disc edema, increased choroidal thickness；optic disc hyperflfluorescence，ｍacular edema，capillary leakage，and ｐinpoint leaks on FA；early stromal vessel hyperfluorescence，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1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F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025F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D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B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E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A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0D8B2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2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/2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3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D multifocal active choroiditis, OU disc edema, increased choroidal thickness；optic disc hyperflfluorescence, capillary leakage, pinpoint leaks, and subretinal pooling on FA; early stromal vessel hyper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6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9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 w14:paraId="564D8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F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1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C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E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2138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eadache;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2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0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U vitreous haze 1/2+, exudative retinal detachment, disc edema, increased choroidal thickness; optic disc hyperflfluorescence，macular edema，capillary leakage on FA； early stromal vessel hyperfl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8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8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3482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4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E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7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5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3203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3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C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U multifocal active choroiditis, disc edema, increased choroidal thickness；optic disc hyperflfluorescence, capillary leakage, pinpoint leaks, and subretinal pooling on FA; early stromal vessel hyper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E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intraocular hypertens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2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 w14:paraId="60C1E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8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5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6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7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5FB25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B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, tinnitus;</w:t>
            </w:r>
          </w:p>
          <w:p w14:paraId="21539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 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2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1/2+, flare 1+, mutton fat KP; OS AC cells 1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EE0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OU 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1/2+, exudative retinal detachment, disc edema, increased choroidal thickness；optic disc hyperflfluorescence，ｍacular edema，capillary leakage，and ｐinpoint leaks on FA；early stromal vessel hyperfluorescence，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F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1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50BE7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E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1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8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9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87BA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3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E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A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D multifocal active choroiditis, OU disc edema, increased choroidal thickness；optic disc hyperflfluorescence, capillary leakage, pinpoint leaks, and subretinal pooling on FA; early stromal vessel hyper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7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 intraocular hypertens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A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 w14:paraId="31D76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8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D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4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E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098F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4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7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3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U vitreous haze 3+, exudative retinal detachment, disc edema, increased choroidal thickness; optic disc hyperflfluorescence，macular edema，capillary leakage on FA； early stromal vessel hyperfl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9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1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 w14:paraId="54FBF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1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4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6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F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35E4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1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innitus; </w:t>
            </w:r>
          </w:p>
          <w:p w14:paraId="7F19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D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9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U multifocal active choroiditis, disc edema, increased choroidal thickness；optic disc hyperflfluorescence, capillary leakage, pinpoint leaks, and subretinal pooling on FA; early stromal vessel hyper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A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20B71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4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2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C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4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C8BB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4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B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1+, flare 1+, mutton fat KP; OS AC cells 1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A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；optic disc hyperflfluorescence，ｍacular edema，and capillary leakage on FA；early stromal vessel hyper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1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C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3D4FA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5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D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1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9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13127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2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sm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6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E907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vitreous haze 1/2+, exudative retinal detachment,  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disc edema, increased choroidal thickness;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ptic 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c hyperflfluorescence，ｍacular edema，capillary leakage on FA； early stromal vessel hyperflfluorescence, 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E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OD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complicated catarac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D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 w14:paraId="3CA8A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F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D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0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9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E608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4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B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F47B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D vitreous haze 1+, and OS vitreous haze 1/2+, OU exudative retinal detachment, disc edema, increased choroidal thickness; optic disc hyperflfluorescence, ｍacular edema, capillary leakage on FA；early stromal vessel hyperflfluorescence, choroidal vasculitis, dark dots，and　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6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C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01C1C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9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3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F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5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55FCA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1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0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5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e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xudative retinal detachment, disc edema, increased choroidal thickness；optic disc hyperflfluorescence，ｍacular edema and capillary leakage on FA；early stromal vessel hyperflfluorescence, dark dots, and optic disc hyperflfluorescence on ICGA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F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6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08B8F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8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6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4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6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4357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8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9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；optic disc hyperflfluorescence，ｍacular edema，and capillary leakage on FA；early stromal vessel hyper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B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F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</w:tr>
      <w:tr w14:paraId="4E8AC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3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5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F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7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 Early-stage</w:t>
            </w:r>
          </w:p>
          <w:p w14:paraId="0946A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40BD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5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, tinn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2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D no AC cells/flare/KPs；OS AC cells 1+, flare 1/2+ stellate KP 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5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e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xudative retinal detachment, disc edema, increased choroidal thickness；optic disc hyperflfluorescence，ｍacular edema and capillary leakage on FA；OD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sunset glow fundu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, and OU early stromal vessel hyperflfluorescence, dark dots, and optic disc hyperflfluorescence on ICGA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F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39175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D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F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8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3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8891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25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F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1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F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；optic disc hyperflfluorescence，ｍacular edema，and capillary leakage on FA；early stromal vessel hyperfluorescence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3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E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395DE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8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1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4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6716A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9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dach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1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no AC cells/flare/KPs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9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OU 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1/2+, exudative retinal detachment, disc edema, increased choroidal thickness；optic disc hyperflfluorescence，ｍacular edema，capillary leakage，and ｐinpoint leaks on FA；early stromal vessel hyperfluorescence，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2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0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 w14:paraId="2DA89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A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F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B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5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75D8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</w:t>
            </w:r>
          </w:p>
          <w:p w14:paraId="4B40B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F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B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2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8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, sunset glow fundus, Dalen Fuchs–like nodules; capillary leakage on FA；choroidal vasculitis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3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D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784C1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C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D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F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B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4BB18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0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B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AC cells 3+, flare 3+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ris posterior synechia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E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vitreous haze 3+, exudative retinal detachment, disc edema, increased choroidal thickness, sunset glow fundus; optic disc hyperflfluorescence, ｍacular edema and capillary leakage on FA; stromal vessel　hyperfluorescence, dark dots，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E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 subretinal fibro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2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 w14:paraId="49B32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D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D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9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0F10D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FD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F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1+, flare 1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2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OU 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2+; window defects fluorescence, capillary leakage on FA；dark dots, and choroidal vasculitis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D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F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 w14:paraId="58627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6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F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F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2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 Late-stage</w:t>
            </w:r>
          </w:p>
          <w:p w14:paraId="24AB3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 Early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7CC3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B2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0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2+, flare 2+,OD fine KP, iris posterior synechia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7F8F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D vitreous haze 1+, OU exudative retinal detachment, increased choroidal thickness, OD sunset glow fundus; OU optic disc hyperflfluorescence, macular edema，capillary leakage，pinpoint leaks , and subretinal pooling on FA；stromal vessel hyperfluorescence，choroidal vasculitis，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9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3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 w14:paraId="4D635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7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6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B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43AB7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0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AC cells 3+, flare 3+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ris posterior synechia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0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vitreous haze 4+, exudative retinal detachment, disc edema, increased choroidal thickness, sunset glow fundus; optic disc hyperflfluorescence, ｍacular edema and capillary leakage on FA; stromal vessel　hyperfluorescence, dark dots，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1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A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2F934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F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8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2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6D970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5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iosi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4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3+, flare 3+, fine KP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2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, sunset glow fundus; optic disc hyperflfluorescence，ｍacular edema, capillary leakage，pinpoint leaks, and subretinal pooling on FA；stromal vessel hyperfluorescence，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C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7EF8F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A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4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8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2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4D269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8E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D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S AC cells 1+, flare 1/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9C22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OU vitreous haze 1+, multifocal active choroiditis; optic disc hyperflfluorescence，window defects fluorescence, and capillary leakage on FA；stromal vessel hyperfluorescence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B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0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4696C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4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8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E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8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7251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0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1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2+, flare 3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D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OU 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 xml:space="preserve"> 2+; window defects fluorescence, capillary leakage on FA；dark dots, and choroidal vasculitis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B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5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</w:tr>
      <w:tr w14:paraId="626DE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2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8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8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18A44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5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iosis;</w:t>
            </w:r>
          </w:p>
          <w:p w14:paraId="723CB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0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4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CC49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vitreous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haze 1/2+, multifocal active choroiditis; optic disc hyperflfluorescence, window defects fluorescence, and capillary leakage on FA；stromal vessel hyperfluorescence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2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intraocular hypertens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5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4CF60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7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7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6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8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DE69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64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D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OU AC cells 3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A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vitreous haze 3+, exudative retinal detachment, disc edema, increased choroidal thickness, sunset glow fundus; optic disc hyperflfluorescence, ｍacular edema and capillary leakage on FA; stromal vessel　hyperfluorescence, dark dots，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6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0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06662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D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A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5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C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759D1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9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9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S AC cells 1/2+, flare 1/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DBF9">
            <w:pPr>
              <w:pStyle w:val="1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vitreous haze 1/2+, sunset glow fundus, Dalen Fuchs–like nodules; optic disc hyperflfluorescence, capillary leakage, pinpoint leaks， and subretinal pooling on FA; stromal vessel hyperfluorescence, dark dots, choroidal vasculitis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5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9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79211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E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C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D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F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272B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0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7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3+, flare 3+, fine KP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7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, sunset glow fundus, Dalen Fuchs–like nodules; capillary leakage on FA；choroidal vasculitis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9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E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2FF9C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E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B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D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9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3A2B5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+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closporine 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3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8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1+, flare 1/2+；OS AC cells 3+, flare 2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1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OU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vitreous </w:t>
            </w:r>
            <w:r>
              <w:rPr>
                <w:rFonts w:hint="default" w:ascii="Times New Roman" w:hAnsi="Times New Roman" w:eastAsia="微软雅黑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  <w:t>haze 1+, exudative retinal detachment, increased choroidal thickness, sunset glow fundus; optic disc hyperflfluorescence, macular edema，capillary leakage，pinpoint leaks , and subretinal pooling on FA；stromal vessel hyperfluorescence，choroidal vasculitis，dark dots, and optic disc hyperflfluorescence　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4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4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38DB0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F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2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A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5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288DD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E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FF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; Diabetes mellit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E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4+, flare 3+; OS AC cells 3+, flare 3+, mutton fat KP, iris posterior synechia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6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vitreous haze 1/2+, sunset glow fundus, Dalen Fuchs–like nodules; optic disc hyperflfluorescence, capillary leakage, pinpoint leaks， and subretinal pooling on FA; stromal vessel hyperfluorescence, dark dots, choroidal vasculitis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8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 subretinal fibrosis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3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 w14:paraId="633B3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6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F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A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8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1485D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ED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opecia, poliosi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7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D AC cells 3+, flare4+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E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vitreous haze 3+, exudative retinal detachment, disc edema, increased choroidal thickness, sunset glow fundus; optic disc hyperflfluorescence, ｍacular edema and capillary leakage on FA; stromal vessel　hyperfluorescence, dark dots，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1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C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</w:tr>
      <w:tr w14:paraId="0FC21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D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C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C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1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48C5A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costeroid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B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5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OU AC cells 3+, flare 3+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ris posterior synechia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B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, sunset glow fundus; optic disc hyperflfluorescence，ｍacular edema, capillary leakage，pinpoint leaks, and subretinal pooling on FA；stromal vessel hyperfluorescence，choroidal vasculitis, dark dots, and optic disc hyperflfluorescence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F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OU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complicated catarac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7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 w14:paraId="0FEA7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F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F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E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U Late-st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  <w:p w14:paraId="04C10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2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opeci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U AC cells 3+, flare 3+, fine KP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A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OU exudative retinal detachment, disc edema, increased choroidal thickness, sunset glow fundus, Dalen Fuchs–like nodules; capillary leakage on FA；choroidal vasculitis on ICG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4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5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4CE4B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43B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99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/F=</w:t>
            </w:r>
          </w:p>
          <w:p w14:paraId="00204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/22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454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10±12.32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B1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rly-stage/Late-stage=</w:t>
            </w:r>
          </w:p>
          <w:p w14:paraId="0EFB9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 eyes/32 eyes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3B2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CE4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15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33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val="en-US" w:eastAsia="zh-CN"/>
              </w:rPr>
              <w:t>/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A29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58E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0.2 ± 5.8</w:t>
            </w:r>
          </w:p>
        </w:tc>
      </w:tr>
    </w:tbl>
    <w:p w14:paraId="06E9C6FC">
      <w:pPr>
        <w:spacing w:line="360" w:lineRule="auto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Ｆ, female; Ｍ, male; OU, oculus uterque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4"/>
          <w:szCs w:val="1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OD, oculus dexter; OS, oculus sinister; ADR, adverse drug reaction; AC, anterior chamber; FA,fluorescein angiography; ICGA,indocyanine green angiography. * represents patients on early 2-month shock therapy using oral methylprednisolone with baricitinib.</w:t>
      </w:r>
    </w:p>
    <w:p w14:paraId="7D07BA8C">
      <w:pPr>
        <w:spacing w:line="360" w:lineRule="auto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0C24AD45">
      <w:pPr>
        <w:spacing w:line="360" w:lineRule="auto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</w:p>
    <w:p w14:paraId="14F58423">
      <w:pPr>
        <w:pStyle w:val="1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12121"/>
          <w:spacing w:val="0"/>
          <w:sz w:val="20"/>
          <w:szCs w:val="20"/>
          <w:highlight w:val="none"/>
          <w:shd w:val="clear" w:fill="FFFFFF"/>
          <w:lang w:val="en-US" w:eastAsia="zh-CN"/>
        </w:rPr>
        <w:t>Supplementary Table 2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12121"/>
          <w:spacing w:val="0"/>
          <w:kern w:val="2"/>
          <w:sz w:val="20"/>
          <w:szCs w:val="20"/>
          <w:highlight w:val="none"/>
          <w:shd w:val="clear" w:fill="FFFFFF"/>
          <w:lang w:val="en-US" w:eastAsia="zh-CN" w:bidi="ar-SA"/>
        </w:rPr>
        <w:t>. JAK inhibitors tested in clinical trials for NIU.</w:t>
      </w:r>
    </w:p>
    <w:tbl>
      <w:tblPr>
        <w:tblStyle w:val="15"/>
        <w:tblW w:w="158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057"/>
        <w:gridCol w:w="1690"/>
        <w:gridCol w:w="1390"/>
        <w:gridCol w:w="2380"/>
        <w:gridCol w:w="1540"/>
        <w:gridCol w:w="1580"/>
        <w:gridCol w:w="1860"/>
        <w:gridCol w:w="1300"/>
        <w:gridCol w:w="1789"/>
      </w:tblGrid>
      <w:tr w14:paraId="2B2FC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2FD5E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inibs</w:t>
            </w:r>
          </w:p>
        </w:tc>
        <w:tc>
          <w:tcPr>
            <w:tcW w:w="1057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58F02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JAK specificity </w:t>
            </w:r>
          </w:p>
        </w:tc>
        <w:tc>
          <w:tcPr>
            <w:tcW w:w="13529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5A7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ported articals</w:t>
            </w:r>
          </w:p>
        </w:tc>
      </w:tr>
      <w:tr w14:paraId="60F40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left w:val="nil"/>
              <w:bottom w:val="nil"/>
              <w:right w:val="nil"/>
            </w:tcBorders>
          </w:tcPr>
          <w:p w14:paraId="0E8D4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50189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0EF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uthor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979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B34F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ubjects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7F32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ose of Jakinibs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DBC0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ide effects and toxicity of Jakinibs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88F1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sociated</w:t>
            </w:r>
          </w:p>
          <w:p w14:paraId="45E64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ther drugs while on Jakinib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C532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ollow-up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2AE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linical remission</w:t>
            </w:r>
          </w:p>
        </w:tc>
      </w:tr>
      <w:tr w14:paraId="7F650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159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B7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3/JAK1&gt;JAK2, TYK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0C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ley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46]</w:t>
            </w:r>
          </w:p>
          <w:p w14:paraId="2107A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FC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374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refractory NIU adult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70FF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 mg/day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FB9E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7DD0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TX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D882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 months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1C99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21D22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275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77BB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C95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uermann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47]</w:t>
            </w:r>
          </w:p>
          <w:p w14:paraId="4EC71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FBC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06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JIA-uveitis associated with   refractory ME adul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A8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 m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8E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13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TX 2.5 mg/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66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 month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EB4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189EE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AA2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E13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3A2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ing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48]</w:t>
            </w:r>
          </w:p>
          <w:p w14:paraId="6CBFD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A8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iginal artic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B8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AU B10.A mice model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99D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 mg/k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DC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  <w:p w14:paraId="46469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3DD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3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 day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9D6542">
            <w:pPr>
              <w:keepNext w:val="0"/>
              <w:keepLines w:val="0"/>
              <w:widowControl/>
              <w:suppressLineNumbers w:val="0"/>
              <w:tabs>
                <w:tab w:val="left" w:pos="464"/>
              </w:tabs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</w:p>
        </w:tc>
      </w:tr>
      <w:tr w14:paraId="43667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A07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CF1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97B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tta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24]</w:t>
            </w:r>
          </w:p>
          <w:p w14:paraId="52E09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B4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6E6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 VKH disease adul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0F7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 m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84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BEA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corticostero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EB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 mont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01D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7B28A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2C4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F8A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E3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serocchi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49]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20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10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seri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CE3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A refractory JIA-uveitis adul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017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 m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69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764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624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 month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183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577C9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554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3AC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C3C4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itale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23]</w:t>
            </w:r>
          </w:p>
          <w:p w14:paraId="28E03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4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202C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iginal article</w:t>
            </w:r>
          </w:p>
          <w:p w14:paraId="181C8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E86A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NIU adult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89AE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 mg/day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B6C8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  <w:p w14:paraId="7C472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73AB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dnison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D88D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 months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1DA025C">
            <w:pPr>
              <w:keepNext w:val="0"/>
              <w:keepLines w:val="0"/>
              <w:widowControl/>
              <w:suppressLineNumbers w:val="0"/>
              <w:tabs>
                <w:tab w:val="left" w:pos="464"/>
              </w:tabs>
              <w:spacing w:before="0" w:beforeAutospacing="0" w:after="0" w:afterAutospacing="0" w:line="360" w:lineRule="auto"/>
              <w:ind w:left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4685F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853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ricitinib</w:t>
            </w:r>
          </w:p>
        </w:tc>
        <w:tc>
          <w:tcPr>
            <w:tcW w:w="105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E23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1/JAK2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908D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serocchi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49]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2020)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DD60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series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C9BA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ree refractory JIA-uveitis adults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98C9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 mg/day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1F7A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79F7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TX 15 mg/wk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AB93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-13 months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D7B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3 cases)</w:t>
            </w:r>
          </w:p>
        </w:tc>
      </w:tr>
      <w:tr w14:paraId="41A28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607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984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C3B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aneko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50]</w:t>
            </w:r>
          </w:p>
          <w:p w14:paraId="0494C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20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0AB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016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panuveitis associated with seronegative RA adul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BC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 m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5D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CA9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08B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2 years and 7 month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EA6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1 case)</w:t>
            </w:r>
          </w:p>
        </w:tc>
      </w:tr>
      <w:tr w14:paraId="386F3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D57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7F3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292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manan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20]</w:t>
            </w:r>
          </w:p>
          <w:p w14:paraId="28ADD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E62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udy protoco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DCE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IA-uveitis or chronic ANA-positive uveitis childr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811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 mg/d  (≥6 to &lt;18 years) and 2 mg/d (&lt;6 year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FB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EF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MARDs, low-dose corticosteroids, and/or NSA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CB6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-5year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AA3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</w:p>
        </w:tc>
      </w:tr>
      <w:tr w14:paraId="4E547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4B6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2D6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D6F1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itale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23]</w:t>
            </w:r>
          </w:p>
          <w:p w14:paraId="38110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4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3830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iginal article</w:t>
            </w:r>
          </w:p>
          <w:p w14:paraId="6B959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887D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wo NIU adults and children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72A9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-4 mg/day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380C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  <w:p w14:paraId="45FF8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8F7E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dnison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21B1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-17 months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FC8E683">
            <w:pPr>
              <w:keepNext w:val="0"/>
              <w:keepLines w:val="0"/>
              <w:widowControl/>
              <w:suppressLineNumbers w:val="0"/>
              <w:tabs>
                <w:tab w:val="left" w:pos="464"/>
              </w:tabs>
              <w:spacing w:before="0" w:beforeAutospacing="0" w:after="0" w:afterAutospacing="0" w:line="360" w:lineRule="auto"/>
              <w:ind w:left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4 case)</w:t>
            </w:r>
          </w:p>
        </w:tc>
      </w:tr>
      <w:tr w14:paraId="5AA20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E691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padacitinib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6387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1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CE85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itale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23]</w:t>
            </w:r>
          </w:p>
          <w:p w14:paraId="7F934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024)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4A5B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iginal article</w:t>
            </w:r>
          </w:p>
          <w:p w14:paraId="279E2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981E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ven NIU adults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36E8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 mg/day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91DD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01B9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unosuppressant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E530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-20 months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16E305C">
            <w:pPr>
              <w:keepNext w:val="0"/>
              <w:keepLines w:val="0"/>
              <w:widowControl/>
              <w:suppressLineNumbers w:val="0"/>
              <w:tabs>
                <w:tab w:val="left" w:pos="464"/>
              </w:tabs>
              <w:spacing w:before="0" w:beforeAutospacing="0" w:after="0" w:afterAutospacing="0" w:line="360" w:lineRule="auto"/>
              <w:ind w:left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%(7 case)</w:t>
            </w:r>
          </w:p>
        </w:tc>
      </w:tr>
      <w:tr w14:paraId="5693C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2CCA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lgotinib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FE7E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1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D2DB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rdağ et al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51]</w:t>
            </w:r>
          </w:p>
          <w:p w14:paraId="00511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(2021) 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7F35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iginal article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CEDF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IU rats model 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C2EE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 mg/kg/day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2421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F78D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2280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 days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7151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/</w:t>
            </w:r>
          </w:p>
        </w:tc>
      </w:tr>
    </w:tbl>
    <w:p w14:paraId="2CF61824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JAK: Janus kinase; TYK: tyrosine kinase; NIU, non-infectious uveitis; MTX, methotrexate; JIA, juvenile idiopathic arthritis; ME, macular edema; EAU, experimental autoimmune uveitis; IFN-γ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instrText xml:space="preserve"> HYPERLINK "http://www.baidu.com/link?url=ZUNSW1-H6JaEzo9hed44HtV89tVp5f2261fjPjkwVj6XpEt3mHa2h8j1XNy6yC46qyQ3BCw0xPkDVYV4tnvywhUvXGOopS1BYTHQF8fCH7E59aIT0e1v2w4UbhdgwuFLQvKAos2yjgdOrGtYlknlAY3wV4KCeZFY4eJ8c4_yzTz5nBYlEj_RV80IW8uj6xTu78_iM2KU8BTgM098ncuXFKqu_2mLcAod6p6mboTqiWKwD9E-iqL5iyKEYtoJSnpjhV_Pq33DZ41HSFDvPVTz_FwBBDiM5j3IsvB5jnvMKtveoowESy5SkVhxfO5YupeJejH0LNm67xcrsvmVkvCkhJAZSNrfzZkPENsUQF90YzHU2rMHANkdCxgaA6WUTY-60CnUv82Zze_oRt6bOVGe__" \t "https://www.baidu.com/_blank" </w:instrTex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interferon-gamma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; VKH, Vogt-Koyanagi-Harada disease; RA, rheumatoid factor; ANA, antinuclear antibody; DMARDs, disease-modifying antirheumatic drugs; NSAIDs, nonsteroidal anti-inflammatory drugs; EIU, endotoxin-induced uveitis.</w:t>
      </w:r>
    </w:p>
    <w:p w14:paraId="6639B8B2">
      <w:pPr>
        <w:spacing w:line="360" w:lineRule="auto"/>
        <w:rPr>
          <w:rFonts w:hint="default" w:ascii="Times New Roman" w:hAnsi="Times New Roman" w:cs="Times New Roman"/>
          <w:b/>
          <w:bCs/>
          <w:sz w:val="24"/>
          <w:highlight w:val="none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roman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6195FE">
    <w:pPr>
      <w:pStyle w:val="10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548A2BB">
                          <w:pPr>
                            <w:pStyle w:val="1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548A2BB">
                    <w:pPr>
                      <w:pStyle w:val="1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lMWExY2YzZDVlZDRjZDFmOWNhNmY3MjUxZmEwMTQifQ=="/>
  </w:docVars>
  <w:rsids>
    <w:rsidRoot w:val="5EC95602"/>
    <w:rsid w:val="00077AA2"/>
    <w:rsid w:val="00247D10"/>
    <w:rsid w:val="00251D40"/>
    <w:rsid w:val="00261017"/>
    <w:rsid w:val="00286D5C"/>
    <w:rsid w:val="00326467"/>
    <w:rsid w:val="00334A24"/>
    <w:rsid w:val="003B5F5A"/>
    <w:rsid w:val="003B6944"/>
    <w:rsid w:val="00506602"/>
    <w:rsid w:val="005532A6"/>
    <w:rsid w:val="005B4896"/>
    <w:rsid w:val="00614C67"/>
    <w:rsid w:val="006C0535"/>
    <w:rsid w:val="007058D7"/>
    <w:rsid w:val="00720055"/>
    <w:rsid w:val="007F5E7A"/>
    <w:rsid w:val="0094042B"/>
    <w:rsid w:val="00976433"/>
    <w:rsid w:val="0098756F"/>
    <w:rsid w:val="00A176B9"/>
    <w:rsid w:val="00D4452D"/>
    <w:rsid w:val="00D973E7"/>
    <w:rsid w:val="00DF4C12"/>
    <w:rsid w:val="00E049F6"/>
    <w:rsid w:val="00E12F00"/>
    <w:rsid w:val="00EF2D41"/>
    <w:rsid w:val="00F2799B"/>
    <w:rsid w:val="010E3B59"/>
    <w:rsid w:val="01261F2E"/>
    <w:rsid w:val="02073223"/>
    <w:rsid w:val="02AE3D82"/>
    <w:rsid w:val="02E743C9"/>
    <w:rsid w:val="03106542"/>
    <w:rsid w:val="0330024A"/>
    <w:rsid w:val="035B12CD"/>
    <w:rsid w:val="03B10FAD"/>
    <w:rsid w:val="03F84D6E"/>
    <w:rsid w:val="04397208"/>
    <w:rsid w:val="04472782"/>
    <w:rsid w:val="044D0983"/>
    <w:rsid w:val="04F0725C"/>
    <w:rsid w:val="04F56A8F"/>
    <w:rsid w:val="04F95601"/>
    <w:rsid w:val="05061643"/>
    <w:rsid w:val="050704DC"/>
    <w:rsid w:val="059C1FDB"/>
    <w:rsid w:val="05B029BA"/>
    <w:rsid w:val="062E2CC9"/>
    <w:rsid w:val="063A1DEA"/>
    <w:rsid w:val="065852D2"/>
    <w:rsid w:val="06F03B29"/>
    <w:rsid w:val="079108A6"/>
    <w:rsid w:val="0795583B"/>
    <w:rsid w:val="07B50386"/>
    <w:rsid w:val="07D91D1C"/>
    <w:rsid w:val="081F552B"/>
    <w:rsid w:val="085C1A1C"/>
    <w:rsid w:val="08713341"/>
    <w:rsid w:val="09092452"/>
    <w:rsid w:val="09304FAA"/>
    <w:rsid w:val="096C444A"/>
    <w:rsid w:val="09DB3C40"/>
    <w:rsid w:val="09F12794"/>
    <w:rsid w:val="0A0C3134"/>
    <w:rsid w:val="0AB85DB3"/>
    <w:rsid w:val="0ADD7C07"/>
    <w:rsid w:val="0AF838A6"/>
    <w:rsid w:val="0B386076"/>
    <w:rsid w:val="0B9F3D21"/>
    <w:rsid w:val="0BA80E28"/>
    <w:rsid w:val="0BF60ABF"/>
    <w:rsid w:val="0C26714B"/>
    <w:rsid w:val="0C2B4897"/>
    <w:rsid w:val="0C4A3BB4"/>
    <w:rsid w:val="0C564D28"/>
    <w:rsid w:val="0C5D5223"/>
    <w:rsid w:val="0C663265"/>
    <w:rsid w:val="0C960FF2"/>
    <w:rsid w:val="0CB437FC"/>
    <w:rsid w:val="0CB60E90"/>
    <w:rsid w:val="0D4C4CAE"/>
    <w:rsid w:val="0D4D0858"/>
    <w:rsid w:val="0D6C7B83"/>
    <w:rsid w:val="0DC108C7"/>
    <w:rsid w:val="0DE52FC4"/>
    <w:rsid w:val="0E3E38EA"/>
    <w:rsid w:val="0E832CFC"/>
    <w:rsid w:val="0EAC6E81"/>
    <w:rsid w:val="0EB87CC5"/>
    <w:rsid w:val="0ED73C48"/>
    <w:rsid w:val="0F16079E"/>
    <w:rsid w:val="0F5B319E"/>
    <w:rsid w:val="0FC63204"/>
    <w:rsid w:val="101F0C42"/>
    <w:rsid w:val="114C79D8"/>
    <w:rsid w:val="1173312F"/>
    <w:rsid w:val="11C5501A"/>
    <w:rsid w:val="11E61564"/>
    <w:rsid w:val="124B7969"/>
    <w:rsid w:val="125F21A7"/>
    <w:rsid w:val="126F02F1"/>
    <w:rsid w:val="12950CA2"/>
    <w:rsid w:val="12C63B86"/>
    <w:rsid w:val="12CF0205"/>
    <w:rsid w:val="12F11306"/>
    <w:rsid w:val="133815F1"/>
    <w:rsid w:val="135D4BEE"/>
    <w:rsid w:val="135D7685"/>
    <w:rsid w:val="137C15D6"/>
    <w:rsid w:val="13A43029"/>
    <w:rsid w:val="13D16690"/>
    <w:rsid w:val="142474B9"/>
    <w:rsid w:val="14524026"/>
    <w:rsid w:val="154767F6"/>
    <w:rsid w:val="15C56190"/>
    <w:rsid w:val="15CA7DAF"/>
    <w:rsid w:val="15D60C87"/>
    <w:rsid w:val="16027CCE"/>
    <w:rsid w:val="162E53EE"/>
    <w:rsid w:val="172F68A1"/>
    <w:rsid w:val="175866BC"/>
    <w:rsid w:val="17F32584"/>
    <w:rsid w:val="18627D69"/>
    <w:rsid w:val="18DB13E8"/>
    <w:rsid w:val="18DC65B5"/>
    <w:rsid w:val="19101F76"/>
    <w:rsid w:val="193555E5"/>
    <w:rsid w:val="19405F26"/>
    <w:rsid w:val="19753844"/>
    <w:rsid w:val="1977452F"/>
    <w:rsid w:val="1997072D"/>
    <w:rsid w:val="19E03E83"/>
    <w:rsid w:val="1A4C5D31"/>
    <w:rsid w:val="1A626F34"/>
    <w:rsid w:val="1A634553"/>
    <w:rsid w:val="1A7A7E33"/>
    <w:rsid w:val="1A9F05BC"/>
    <w:rsid w:val="1AAE6EA6"/>
    <w:rsid w:val="1AD15FD3"/>
    <w:rsid w:val="1AE01591"/>
    <w:rsid w:val="1B866581"/>
    <w:rsid w:val="1C1E1A5B"/>
    <w:rsid w:val="1C3E0F62"/>
    <w:rsid w:val="1CF1436A"/>
    <w:rsid w:val="1CF1459D"/>
    <w:rsid w:val="1CF43269"/>
    <w:rsid w:val="1D5B6781"/>
    <w:rsid w:val="1D6A5B8D"/>
    <w:rsid w:val="1D8D2573"/>
    <w:rsid w:val="1DD41AB8"/>
    <w:rsid w:val="1DE972FF"/>
    <w:rsid w:val="1DF041AC"/>
    <w:rsid w:val="1DF7247A"/>
    <w:rsid w:val="1E45119B"/>
    <w:rsid w:val="1E557412"/>
    <w:rsid w:val="1EE215A7"/>
    <w:rsid w:val="1F1746E7"/>
    <w:rsid w:val="1FB21E1D"/>
    <w:rsid w:val="20146634"/>
    <w:rsid w:val="20595C04"/>
    <w:rsid w:val="205A4BA6"/>
    <w:rsid w:val="20A67D4F"/>
    <w:rsid w:val="20B62414"/>
    <w:rsid w:val="210466A8"/>
    <w:rsid w:val="218A3047"/>
    <w:rsid w:val="219E2742"/>
    <w:rsid w:val="227A2B07"/>
    <w:rsid w:val="22C90B80"/>
    <w:rsid w:val="237F503C"/>
    <w:rsid w:val="243A3431"/>
    <w:rsid w:val="243F38C6"/>
    <w:rsid w:val="24727DCD"/>
    <w:rsid w:val="24733101"/>
    <w:rsid w:val="24B77A25"/>
    <w:rsid w:val="24F9229C"/>
    <w:rsid w:val="25253091"/>
    <w:rsid w:val="25325F05"/>
    <w:rsid w:val="253D1611"/>
    <w:rsid w:val="256B18C8"/>
    <w:rsid w:val="259119F6"/>
    <w:rsid w:val="25EB4D1E"/>
    <w:rsid w:val="26341C2C"/>
    <w:rsid w:val="26390459"/>
    <w:rsid w:val="264403D3"/>
    <w:rsid w:val="26591245"/>
    <w:rsid w:val="265C2AE3"/>
    <w:rsid w:val="269E3A83"/>
    <w:rsid w:val="26DF753D"/>
    <w:rsid w:val="275D093C"/>
    <w:rsid w:val="27895E85"/>
    <w:rsid w:val="278E3170"/>
    <w:rsid w:val="27D86334"/>
    <w:rsid w:val="28B4150A"/>
    <w:rsid w:val="28BC1F5F"/>
    <w:rsid w:val="291F6749"/>
    <w:rsid w:val="2932378C"/>
    <w:rsid w:val="29586A01"/>
    <w:rsid w:val="2967270D"/>
    <w:rsid w:val="299802D6"/>
    <w:rsid w:val="29B72E86"/>
    <w:rsid w:val="2A371787"/>
    <w:rsid w:val="2A504FA9"/>
    <w:rsid w:val="2B0100FD"/>
    <w:rsid w:val="2B074498"/>
    <w:rsid w:val="2B4762CE"/>
    <w:rsid w:val="2BA63E40"/>
    <w:rsid w:val="2C7D211C"/>
    <w:rsid w:val="2D35073C"/>
    <w:rsid w:val="2D534114"/>
    <w:rsid w:val="2D91547A"/>
    <w:rsid w:val="2DF47AA5"/>
    <w:rsid w:val="2E15574D"/>
    <w:rsid w:val="2E1779F6"/>
    <w:rsid w:val="2E5D389C"/>
    <w:rsid w:val="2EC27BA3"/>
    <w:rsid w:val="2F2A7C22"/>
    <w:rsid w:val="2F30343B"/>
    <w:rsid w:val="2F406212"/>
    <w:rsid w:val="2F7F0DAE"/>
    <w:rsid w:val="30052A9D"/>
    <w:rsid w:val="30146BDF"/>
    <w:rsid w:val="30402D63"/>
    <w:rsid w:val="304F5466"/>
    <w:rsid w:val="30896BCA"/>
    <w:rsid w:val="309418B1"/>
    <w:rsid w:val="30944B7A"/>
    <w:rsid w:val="30B654E5"/>
    <w:rsid w:val="30F3761D"/>
    <w:rsid w:val="311741D6"/>
    <w:rsid w:val="317258B0"/>
    <w:rsid w:val="31D861A8"/>
    <w:rsid w:val="32136C77"/>
    <w:rsid w:val="322A2FCA"/>
    <w:rsid w:val="32BA750F"/>
    <w:rsid w:val="32C4213C"/>
    <w:rsid w:val="32F522F5"/>
    <w:rsid w:val="3314305E"/>
    <w:rsid w:val="3347098D"/>
    <w:rsid w:val="3361149C"/>
    <w:rsid w:val="33A51F6D"/>
    <w:rsid w:val="33AD497E"/>
    <w:rsid w:val="34056569"/>
    <w:rsid w:val="34270BD4"/>
    <w:rsid w:val="342C5BF9"/>
    <w:rsid w:val="343E1A7A"/>
    <w:rsid w:val="347569FD"/>
    <w:rsid w:val="34967B08"/>
    <w:rsid w:val="34C93A39"/>
    <w:rsid w:val="34DF5160"/>
    <w:rsid w:val="350B458A"/>
    <w:rsid w:val="35396674"/>
    <w:rsid w:val="35675000"/>
    <w:rsid w:val="3568665A"/>
    <w:rsid w:val="357C4134"/>
    <w:rsid w:val="359D0A22"/>
    <w:rsid w:val="35B00B2C"/>
    <w:rsid w:val="364C6A45"/>
    <w:rsid w:val="374E6478"/>
    <w:rsid w:val="37643EED"/>
    <w:rsid w:val="378404AE"/>
    <w:rsid w:val="37A06F2D"/>
    <w:rsid w:val="37AB0D75"/>
    <w:rsid w:val="37BA3CB8"/>
    <w:rsid w:val="38A96204"/>
    <w:rsid w:val="38C9453B"/>
    <w:rsid w:val="38EE6071"/>
    <w:rsid w:val="392835F4"/>
    <w:rsid w:val="393C3C61"/>
    <w:rsid w:val="39763A64"/>
    <w:rsid w:val="39EC56AB"/>
    <w:rsid w:val="39F33306"/>
    <w:rsid w:val="3A015A23"/>
    <w:rsid w:val="3A3D7628"/>
    <w:rsid w:val="3A745520"/>
    <w:rsid w:val="3A851FE6"/>
    <w:rsid w:val="3AD532B8"/>
    <w:rsid w:val="3B141786"/>
    <w:rsid w:val="3B6A1D14"/>
    <w:rsid w:val="3B712735"/>
    <w:rsid w:val="3B715E84"/>
    <w:rsid w:val="3BCC4B40"/>
    <w:rsid w:val="3BF93444"/>
    <w:rsid w:val="3C897613"/>
    <w:rsid w:val="3CBB4430"/>
    <w:rsid w:val="3CE25055"/>
    <w:rsid w:val="3D091E00"/>
    <w:rsid w:val="3D351042"/>
    <w:rsid w:val="3D673A33"/>
    <w:rsid w:val="3D8E5820"/>
    <w:rsid w:val="3D932E36"/>
    <w:rsid w:val="3DB70BEC"/>
    <w:rsid w:val="3DD13A0F"/>
    <w:rsid w:val="3E354B9E"/>
    <w:rsid w:val="3EE93B81"/>
    <w:rsid w:val="3F2301EA"/>
    <w:rsid w:val="3F2E368C"/>
    <w:rsid w:val="3F516B05"/>
    <w:rsid w:val="3F6C7DE3"/>
    <w:rsid w:val="3F7A2278"/>
    <w:rsid w:val="3FB13A48"/>
    <w:rsid w:val="400E49F6"/>
    <w:rsid w:val="408D1798"/>
    <w:rsid w:val="4115199F"/>
    <w:rsid w:val="416B7C26"/>
    <w:rsid w:val="41AE16E8"/>
    <w:rsid w:val="41E066F6"/>
    <w:rsid w:val="423B574B"/>
    <w:rsid w:val="42982C9D"/>
    <w:rsid w:val="429B5166"/>
    <w:rsid w:val="42C03623"/>
    <w:rsid w:val="42D04C9B"/>
    <w:rsid w:val="42FC322C"/>
    <w:rsid w:val="43151DEA"/>
    <w:rsid w:val="432F47B6"/>
    <w:rsid w:val="43610E59"/>
    <w:rsid w:val="437631BE"/>
    <w:rsid w:val="43D812CC"/>
    <w:rsid w:val="446D6D8C"/>
    <w:rsid w:val="44AB4F09"/>
    <w:rsid w:val="44C5057B"/>
    <w:rsid w:val="44F32A2B"/>
    <w:rsid w:val="44FF7187"/>
    <w:rsid w:val="45510A99"/>
    <w:rsid w:val="455F7AA2"/>
    <w:rsid w:val="45B948AE"/>
    <w:rsid w:val="46293DD6"/>
    <w:rsid w:val="46501D43"/>
    <w:rsid w:val="46D87B0C"/>
    <w:rsid w:val="46F25071"/>
    <w:rsid w:val="46FD7572"/>
    <w:rsid w:val="475573AE"/>
    <w:rsid w:val="47925F0D"/>
    <w:rsid w:val="47B07BD6"/>
    <w:rsid w:val="47D636A3"/>
    <w:rsid w:val="48083EAB"/>
    <w:rsid w:val="484317BF"/>
    <w:rsid w:val="48452DCC"/>
    <w:rsid w:val="487F3F75"/>
    <w:rsid w:val="488F5A3F"/>
    <w:rsid w:val="48CB27E7"/>
    <w:rsid w:val="48E704DA"/>
    <w:rsid w:val="4910358D"/>
    <w:rsid w:val="49E65525"/>
    <w:rsid w:val="4A095467"/>
    <w:rsid w:val="4A196CF5"/>
    <w:rsid w:val="4A670379"/>
    <w:rsid w:val="4AA246B9"/>
    <w:rsid w:val="4AB97752"/>
    <w:rsid w:val="4B6A5296"/>
    <w:rsid w:val="4B6F399C"/>
    <w:rsid w:val="4BBF60DF"/>
    <w:rsid w:val="4C18798A"/>
    <w:rsid w:val="4C5E497C"/>
    <w:rsid w:val="4C7209FA"/>
    <w:rsid w:val="4CB247F5"/>
    <w:rsid w:val="4CBE1552"/>
    <w:rsid w:val="4CC27294"/>
    <w:rsid w:val="4CE038C9"/>
    <w:rsid w:val="4CED77EE"/>
    <w:rsid w:val="4D085E16"/>
    <w:rsid w:val="4D2A5D41"/>
    <w:rsid w:val="4D372D10"/>
    <w:rsid w:val="4DD0287D"/>
    <w:rsid w:val="4DD3102D"/>
    <w:rsid w:val="4DFC67D6"/>
    <w:rsid w:val="4E2C47F5"/>
    <w:rsid w:val="4E422AD7"/>
    <w:rsid w:val="4E6D2B88"/>
    <w:rsid w:val="4EFD0F4F"/>
    <w:rsid w:val="4F8A1AFF"/>
    <w:rsid w:val="4FA03191"/>
    <w:rsid w:val="4FA42C81"/>
    <w:rsid w:val="4FAB400F"/>
    <w:rsid w:val="4FB70C06"/>
    <w:rsid w:val="4FE57280"/>
    <w:rsid w:val="506C663F"/>
    <w:rsid w:val="51DF4444"/>
    <w:rsid w:val="51EC7777"/>
    <w:rsid w:val="522A1875"/>
    <w:rsid w:val="53465EDD"/>
    <w:rsid w:val="53530C46"/>
    <w:rsid w:val="53695759"/>
    <w:rsid w:val="53777DE4"/>
    <w:rsid w:val="54526FF0"/>
    <w:rsid w:val="549029B3"/>
    <w:rsid w:val="54A41EF9"/>
    <w:rsid w:val="54B01A52"/>
    <w:rsid w:val="55024D0E"/>
    <w:rsid w:val="55090897"/>
    <w:rsid w:val="55836448"/>
    <w:rsid w:val="559B1A22"/>
    <w:rsid w:val="55B47996"/>
    <w:rsid w:val="55C30E9C"/>
    <w:rsid w:val="55FC2DCA"/>
    <w:rsid w:val="560E52F8"/>
    <w:rsid w:val="56C67981"/>
    <w:rsid w:val="56E5449F"/>
    <w:rsid w:val="56F744D3"/>
    <w:rsid w:val="584119B5"/>
    <w:rsid w:val="587C0C3F"/>
    <w:rsid w:val="58824F3D"/>
    <w:rsid w:val="58F133F6"/>
    <w:rsid w:val="590C0C8D"/>
    <w:rsid w:val="5917499D"/>
    <w:rsid w:val="597827FF"/>
    <w:rsid w:val="59B61E04"/>
    <w:rsid w:val="59E87171"/>
    <w:rsid w:val="5A021075"/>
    <w:rsid w:val="5A1C45CC"/>
    <w:rsid w:val="5A2C3F9F"/>
    <w:rsid w:val="5A433301"/>
    <w:rsid w:val="5A5F50DE"/>
    <w:rsid w:val="5A634509"/>
    <w:rsid w:val="5AE623A0"/>
    <w:rsid w:val="5B4C4282"/>
    <w:rsid w:val="5B765E19"/>
    <w:rsid w:val="5BDA4088"/>
    <w:rsid w:val="5BE4438E"/>
    <w:rsid w:val="5C417408"/>
    <w:rsid w:val="5CF70E96"/>
    <w:rsid w:val="5D192AB0"/>
    <w:rsid w:val="5D81181A"/>
    <w:rsid w:val="5DCD7360"/>
    <w:rsid w:val="5E08743D"/>
    <w:rsid w:val="5E685E6A"/>
    <w:rsid w:val="5E6D4A94"/>
    <w:rsid w:val="5EA04F5B"/>
    <w:rsid w:val="5EC95602"/>
    <w:rsid w:val="5EE13257"/>
    <w:rsid w:val="5EE46773"/>
    <w:rsid w:val="5F3A6A44"/>
    <w:rsid w:val="5F596331"/>
    <w:rsid w:val="5FE478F7"/>
    <w:rsid w:val="601E082E"/>
    <w:rsid w:val="607752E7"/>
    <w:rsid w:val="60CE70BF"/>
    <w:rsid w:val="61291238"/>
    <w:rsid w:val="616430A1"/>
    <w:rsid w:val="61686204"/>
    <w:rsid w:val="6189617B"/>
    <w:rsid w:val="61A60ADB"/>
    <w:rsid w:val="61C7224C"/>
    <w:rsid w:val="61EC36D7"/>
    <w:rsid w:val="621B36F3"/>
    <w:rsid w:val="623E0764"/>
    <w:rsid w:val="624D05E9"/>
    <w:rsid w:val="62662A7E"/>
    <w:rsid w:val="62DB2295"/>
    <w:rsid w:val="62ED75C6"/>
    <w:rsid w:val="634F7179"/>
    <w:rsid w:val="63A106F4"/>
    <w:rsid w:val="63AA67BA"/>
    <w:rsid w:val="63B94D45"/>
    <w:rsid w:val="642A4345"/>
    <w:rsid w:val="64393E88"/>
    <w:rsid w:val="647E1C00"/>
    <w:rsid w:val="64960A4A"/>
    <w:rsid w:val="64B90B25"/>
    <w:rsid w:val="65436640"/>
    <w:rsid w:val="65516FAF"/>
    <w:rsid w:val="65613696"/>
    <w:rsid w:val="6562238A"/>
    <w:rsid w:val="65BA6E05"/>
    <w:rsid w:val="65DC5B8F"/>
    <w:rsid w:val="65DE4A41"/>
    <w:rsid w:val="6638226B"/>
    <w:rsid w:val="66F66782"/>
    <w:rsid w:val="67181187"/>
    <w:rsid w:val="679E76B0"/>
    <w:rsid w:val="67AE693B"/>
    <w:rsid w:val="67EB1BCB"/>
    <w:rsid w:val="682B2DF8"/>
    <w:rsid w:val="68856C1E"/>
    <w:rsid w:val="690255FA"/>
    <w:rsid w:val="69036813"/>
    <w:rsid w:val="693A4A45"/>
    <w:rsid w:val="696C1CD7"/>
    <w:rsid w:val="697414BE"/>
    <w:rsid w:val="69751EF0"/>
    <w:rsid w:val="69A90608"/>
    <w:rsid w:val="69B95123"/>
    <w:rsid w:val="69C45FA2"/>
    <w:rsid w:val="69CB37D4"/>
    <w:rsid w:val="6A0F2A90"/>
    <w:rsid w:val="6A4729C1"/>
    <w:rsid w:val="6A5116FE"/>
    <w:rsid w:val="6ADF7D8F"/>
    <w:rsid w:val="6B2C02A3"/>
    <w:rsid w:val="6BF6265F"/>
    <w:rsid w:val="6C0D42C2"/>
    <w:rsid w:val="6C103720"/>
    <w:rsid w:val="6C5B7090"/>
    <w:rsid w:val="6C620F62"/>
    <w:rsid w:val="6C6E0447"/>
    <w:rsid w:val="6CA914EE"/>
    <w:rsid w:val="6CA92135"/>
    <w:rsid w:val="6CB54600"/>
    <w:rsid w:val="6D1A237D"/>
    <w:rsid w:val="6D3D69AB"/>
    <w:rsid w:val="6D4A4764"/>
    <w:rsid w:val="6D82246D"/>
    <w:rsid w:val="6D85226D"/>
    <w:rsid w:val="6D8F2D6B"/>
    <w:rsid w:val="6E412457"/>
    <w:rsid w:val="6E7C0877"/>
    <w:rsid w:val="6EF86D42"/>
    <w:rsid w:val="6EF90CCA"/>
    <w:rsid w:val="6F377216"/>
    <w:rsid w:val="6F4F15A4"/>
    <w:rsid w:val="6F681F38"/>
    <w:rsid w:val="6FCC3E02"/>
    <w:rsid w:val="7055204A"/>
    <w:rsid w:val="70891CF3"/>
    <w:rsid w:val="70974410"/>
    <w:rsid w:val="70B1167D"/>
    <w:rsid w:val="70F64F61"/>
    <w:rsid w:val="712F289B"/>
    <w:rsid w:val="717E7BF2"/>
    <w:rsid w:val="71884DD4"/>
    <w:rsid w:val="71B30DFD"/>
    <w:rsid w:val="721703FE"/>
    <w:rsid w:val="72467880"/>
    <w:rsid w:val="7270316B"/>
    <w:rsid w:val="72712A3F"/>
    <w:rsid w:val="72834520"/>
    <w:rsid w:val="735C2F66"/>
    <w:rsid w:val="738C3E8D"/>
    <w:rsid w:val="73B76F65"/>
    <w:rsid w:val="7443665D"/>
    <w:rsid w:val="74471CA8"/>
    <w:rsid w:val="747E4711"/>
    <w:rsid w:val="75880FCC"/>
    <w:rsid w:val="75E1229E"/>
    <w:rsid w:val="76771EA4"/>
    <w:rsid w:val="769B7084"/>
    <w:rsid w:val="76B1430B"/>
    <w:rsid w:val="770A13F9"/>
    <w:rsid w:val="779F248C"/>
    <w:rsid w:val="77A04158"/>
    <w:rsid w:val="77B8615E"/>
    <w:rsid w:val="77BF5373"/>
    <w:rsid w:val="77E27F2F"/>
    <w:rsid w:val="783764D9"/>
    <w:rsid w:val="78C74E6D"/>
    <w:rsid w:val="79507900"/>
    <w:rsid w:val="79A02597"/>
    <w:rsid w:val="79D73ACF"/>
    <w:rsid w:val="7A5C3FD5"/>
    <w:rsid w:val="7ADC01CD"/>
    <w:rsid w:val="7B0C59FB"/>
    <w:rsid w:val="7B31720F"/>
    <w:rsid w:val="7B803A8A"/>
    <w:rsid w:val="7BB73BB8"/>
    <w:rsid w:val="7C7B38F7"/>
    <w:rsid w:val="7D5C78E2"/>
    <w:rsid w:val="7D913F95"/>
    <w:rsid w:val="7DB430E2"/>
    <w:rsid w:val="7DB83C18"/>
    <w:rsid w:val="7E3E3ABD"/>
    <w:rsid w:val="7E952C57"/>
    <w:rsid w:val="7EA71BC7"/>
    <w:rsid w:val="7F1D32B7"/>
    <w:rsid w:val="7F3E014D"/>
    <w:rsid w:val="7F8C53C8"/>
    <w:rsid w:val="7F9C4E6B"/>
    <w:rsid w:val="7F9D051C"/>
    <w:rsid w:val="7FA501CC"/>
    <w:rsid w:val="7FA85219"/>
    <w:rsid w:val="7FB14DC3"/>
    <w:rsid w:val="7FC5261C"/>
    <w:rsid w:val="7FCC542E"/>
    <w:rsid w:val="7FDE33D0"/>
    <w:rsid w:val="7FF80AE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27"/>
    <w:qFormat/>
    <w:uiPriority w:val="0"/>
    <w:pPr>
      <w:jc w:val="left"/>
    </w:pPr>
  </w:style>
  <w:style w:type="paragraph" w:styleId="9">
    <w:name w:val="Balloon Text"/>
    <w:basedOn w:val="1"/>
    <w:link w:val="29"/>
    <w:qFormat/>
    <w:uiPriority w:val="0"/>
    <w:rPr>
      <w:sz w:val="18"/>
      <w:szCs w:val="18"/>
    </w:rPr>
  </w:style>
  <w:style w:type="paragraph" w:styleId="10">
    <w:name w:val="footer"/>
    <w:basedOn w:val="1"/>
    <w:link w:val="2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1">
    <w:name w:val="header"/>
    <w:basedOn w:val="1"/>
    <w:link w:val="2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3">
    <w:name w:val="annotation subject"/>
    <w:basedOn w:val="8"/>
    <w:next w:val="8"/>
    <w:link w:val="28"/>
    <w:qFormat/>
    <w:uiPriority w:val="0"/>
    <w:rPr>
      <w:b/>
      <w:bCs/>
    </w:rPr>
  </w:style>
  <w:style w:type="table" w:styleId="15">
    <w:name w:val="Table Grid"/>
    <w:basedOn w:val="1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0"/>
    <w:rPr>
      <w:b/>
    </w:rPr>
  </w:style>
  <w:style w:type="character" w:styleId="18">
    <w:name w:val="Emphasis"/>
    <w:basedOn w:val="16"/>
    <w:qFormat/>
    <w:uiPriority w:val="0"/>
    <w:rPr>
      <w:i/>
    </w:rPr>
  </w:style>
  <w:style w:type="character" w:styleId="19">
    <w:name w:val="Hyperlink"/>
    <w:basedOn w:val="16"/>
    <w:qFormat/>
    <w:uiPriority w:val="0"/>
    <w:rPr>
      <w:color w:val="0000FF"/>
      <w:u w:val="single"/>
    </w:rPr>
  </w:style>
  <w:style w:type="character" w:styleId="20">
    <w:name w:val="annotation reference"/>
    <w:basedOn w:val="16"/>
    <w:qFormat/>
    <w:uiPriority w:val="0"/>
    <w:rPr>
      <w:sz w:val="21"/>
      <w:szCs w:val="21"/>
    </w:rPr>
  </w:style>
  <w:style w:type="paragraph" w:styleId="21">
    <w:name w:val="List Paragraph"/>
    <w:basedOn w:val="1"/>
    <w:qFormat/>
    <w:uiPriority w:val="34"/>
    <w:pPr>
      <w:ind w:firstLine="420" w:firstLineChars="200"/>
    </w:pPr>
  </w:style>
  <w:style w:type="paragraph" w:customStyle="1" w:styleId="22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3">
    <w:name w:val="15"/>
    <w:basedOn w:val="16"/>
    <w:qFormat/>
    <w:uiPriority w:val="0"/>
    <w:rPr>
      <w:rFonts w:hint="default" w:ascii="Times New Roman" w:hAnsi="Times New Roman" w:cs="Times New Roman"/>
    </w:rPr>
  </w:style>
  <w:style w:type="character" w:customStyle="1" w:styleId="24">
    <w:name w:val="q4iawc"/>
    <w:basedOn w:val="16"/>
    <w:qFormat/>
    <w:uiPriority w:val="0"/>
  </w:style>
  <w:style w:type="character" w:customStyle="1" w:styleId="25">
    <w:name w:val="页眉 Char"/>
    <w:basedOn w:val="16"/>
    <w:link w:val="11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26">
    <w:name w:val="页脚 Char"/>
    <w:basedOn w:val="16"/>
    <w:link w:val="10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27">
    <w:name w:val="批注文字 Char"/>
    <w:basedOn w:val="16"/>
    <w:link w:val="8"/>
    <w:qFormat/>
    <w:uiPriority w:val="0"/>
    <w:rPr>
      <w:rFonts w:asciiTheme="minorHAnsi" w:hAnsiTheme="minorHAnsi" w:cstheme="minorBidi"/>
      <w:kern w:val="2"/>
      <w:sz w:val="21"/>
      <w:szCs w:val="24"/>
    </w:rPr>
  </w:style>
  <w:style w:type="character" w:customStyle="1" w:styleId="28">
    <w:name w:val="批注主题 Char"/>
    <w:basedOn w:val="27"/>
    <w:link w:val="13"/>
    <w:qFormat/>
    <w:uiPriority w:val="0"/>
    <w:rPr>
      <w:b/>
      <w:bCs/>
    </w:rPr>
  </w:style>
  <w:style w:type="character" w:customStyle="1" w:styleId="29">
    <w:name w:val="批注框文本 Char"/>
    <w:basedOn w:val="16"/>
    <w:link w:val="9"/>
    <w:qFormat/>
    <w:uiPriority w:val="0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3</Pages>
  <Words>8709</Words>
  <Characters>53603</Characters>
  <Lines>358</Lines>
  <Paragraphs>100</Paragraphs>
  <TotalTime>1</TotalTime>
  <ScaleCrop>false</ScaleCrop>
  <LinksUpToDate>false</LinksUpToDate>
  <CharactersWithSpaces>612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1:52:00Z</dcterms:created>
  <dc:creator>LH</dc:creator>
  <cp:lastModifiedBy>LH</cp:lastModifiedBy>
  <dcterms:modified xsi:type="dcterms:W3CDTF">2026-01-15T16:1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0D054295D3F47418D1626517E1048D1_13</vt:lpwstr>
  </property>
  <property fmtid="{D5CDD505-2E9C-101B-9397-08002B2CF9AE}" pid="4" name="KSOTemplateDocerSaveRecord">
    <vt:lpwstr>eyJoZGlkIjoiOWE0YTY3YjYzYjllYWFkZmYxOWFkY2JjNjg2ZGQ4YWEiLCJ1c2VySWQiOiIzMzQxMzcyMzkifQ==</vt:lpwstr>
  </property>
</Properties>
</file>